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9CE58" w14:textId="2DB27062" w:rsidR="00E51879" w:rsidRDefault="00E51879" w:rsidP="00E51879">
      <w:r>
        <w:t>&gt;16S_rRNA_7 16S ribosomal RNA (partial)</w:t>
      </w:r>
    </w:p>
    <w:p w14:paraId="7A2DC3C8" w14:textId="77777777" w:rsidR="00E51879" w:rsidRDefault="00E51879" w:rsidP="00E51879">
      <w:r>
        <w:t>TAACTACGTGCCAGCAGCCGCGGTAATACGTAGGGCGCAAGCGTTGTCCGGATTTATTGG</w:t>
      </w:r>
    </w:p>
    <w:p w14:paraId="48BCCA3D" w14:textId="77777777" w:rsidR="00E51879" w:rsidRDefault="00E51879" w:rsidP="00E51879">
      <w:r>
        <w:t>GCGTAAAGCGAGCGCAGGCGGTTTTTTAAGTCTGATGTGAAAGCCTTCGGCTCAACCGAA</w:t>
      </w:r>
    </w:p>
    <w:p w14:paraId="0DA7664C" w14:textId="77777777" w:rsidR="00E51879" w:rsidRDefault="00E51879" w:rsidP="00E51879">
      <w:r>
        <w:t>GAAGTGCATCGGAAACTGGGAAACTTGAGTGCAGAAGAGGACAGTGGAACTCCATGTGTA</w:t>
      </w:r>
    </w:p>
    <w:p w14:paraId="6A0C26CE" w14:textId="77777777" w:rsidR="00E51879" w:rsidRDefault="00E51879" w:rsidP="00E51879">
      <w:r>
        <w:t>GCGGTGAAATGCGTAGAGATCTGGAGGAATACCGGTGGCGAAGGCGGCCCCCTGGACGAA</w:t>
      </w:r>
    </w:p>
    <w:p w14:paraId="6F39ABB0" w14:textId="77777777" w:rsidR="00E51879" w:rsidRDefault="00E51879" w:rsidP="00E51879">
      <w:r>
        <w:t>GACTGACGCTCAGGTGCGAAAGCGTGGGGAGCAAACAGGATTAGATACCCTGGTAGTCCA</w:t>
      </w:r>
    </w:p>
    <w:p w14:paraId="127C6CA3" w14:textId="77777777" w:rsidR="00E51879" w:rsidRDefault="00E51879" w:rsidP="00E51879">
      <w:r>
        <w:t>CGCTGTAAACGATGTCGACTTGGAGGTTGTGCCCTTGAGGCGTGGCTTCCGGAGCTAACG</w:t>
      </w:r>
    </w:p>
    <w:p w14:paraId="4A6059B1" w14:textId="77777777" w:rsidR="00E51879" w:rsidRDefault="00E51879" w:rsidP="00E51879">
      <w:r>
        <w:t>CGTTAAGTCGACCGCCTGGGGAGTACGGCCGCAAGGTTAAAACTCAAATGAATTGACGGG</w:t>
      </w:r>
    </w:p>
    <w:p w14:paraId="6D5DC925" w14:textId="77777777" w:rsidR="00E51879" w:rsidRDefault="00E51879" w:rsidP="00E51879">
      <w:r>
        <w:t>GGCCCGCACAAGCGGTGGAGCATGTGGTTTAATTCGATGCAACGCGAAGAACCTTACCTA</w:t>
      </w:r>
    </w:p>
    <w:p w14:paraId="41FA7538" w14:textId="77777777" w:rsidR="00E51879" w:rsidRDefault="00E51879" w:rsidP="00E51879">
      <w:r>
        <w:t>CTCTTGACATCCAGAGAATTTGCTAGAGATAGCTTAGTGCCTTCGGGAACTCTGAGACAG</w:t>
      </w:r>
    </w:p>
    <w:p w14:paraId="406FCB06" w14:textId="77777777" w:rsidR="00E51879" w:rsidRDefault="00E51879" w:rsidP="00E51879">
      <w:r>
        <w:t>GTGCTGCATGGCTGTCGTCAGCTCGTGTTGTGAAATGTTGGGTTAAGTCCCGCAACGAGC</w:t>
      </w:r>
    </w:p>
    <w:p w14:paraId="1BCC6B51" w14:textId="77777777" w:rsidR="00E51879" w:rsidRDefault="00E51879" w:rsidP="00E51879">
      <w:r>
        <w:t>GCAACCCTTATCCTTTGTTGCCAGCGATTCGGTCGGGAACTCAAAGGAGACTGCCGGTGA</w:t>
      </w:r>
    </w:p>
    <w:p w14:paraId="0C3DB681" w14:textId="77777777" w:rsidR="00E51879" w:rsidRDefault="00E51879" w:rsidP="00E51879">
      <w:r>
        <w:t>TAAACCGGAGGAAGGTGGGGATGACGTCAAGTCATCATGGCCCTTACGAGTAGGGCTACA</w:t>
      </w:r>
    </w:p>
    <w:p w14:paraId="368F2F8E" w14:textId="77777777" w:rsidR="00E51879" w:rsidRDefault="00E51879" w:rsidP="00E51879">
      <w:r>
        <w:t>CACGTGCTACAATGGCGTATACAAAGAGAAGCGACCTCGCGAGAGTAAGCGGACCTCATA</w:t>
      </w:r>
    </w:p>
    <w:p w14:paraId="2E20395F" w14:textId="77777777" w:rsidR="00E51879" w:rsidRDefault="00E51879" w:rsidP="00E51879">
      <w:r>
        <w:t>AAGTACGTCGTAGTCCGGATTGGAGTCTGCAACTCGACTCCATGAAGTCGGAATCGCTAG</w:t>
      </w:r>
    </w:p>
    <w:p w14:paraId="2545C2BC" w14:textId="77777777" w:rsidR="00E51879" w:rsidRDefault="00E51879" w:rsidP="00E51879">
      <w:r>
        <w:t>TAATCGTAGATCAGAATGCTACGGTGAATACGTTCCCGGGCCTTGTACACACCGCCCGTC</w:t>
      </w:r>
    </w:p>
    <w:p w14:paraId="004C7C3E" w14:textId="77777777" w:rsidR="00E51879" w:rsidRDefault="00E51879" w:rsidP="00E51879">
      <w:r>
        <w:t>ACACCATGGGAGTGGGTTGCAAAAGAAGTAGGTAGCTTAACCTTCGGGAGGGCGCTTACC</w:t>
      </w:r>
    </w:p>
    <w:p w14:paraId="1147171D" w14:textId="77777777" w:rsidR="00E51879" w:rsidRDefault="00E51879" w:rsidP="00E51879">
      <w:r>
        <w:t>ACTTTGTGATTCATGACTGGGGTGAAGTCGTAACAAGGTAACCGTAGGGGAACCTGCGGT</w:t>
      </w:r>
    </w:p>
    <w:p w14:paraId="5EC4EA0D" w14:textId="26D01AD4" w:rsidR="005D2E44" w:rsidRDefault="00E51879" w:rsidP="00E51879">
      <w:r>
        <w:t>TGGATCACCTCCTT</w:t>
      </w:r>
    </w:p>
    <w:p w14:paraId="18A1FECD" w14:textId="19B8B267" w:rsidR="001954B3" w:rsidRDefault="001954B3" w:rsidP="00E51879"/>
    <w:p w14:paraId="5FFFAF92" w14:textId="77777777" w:rsidR="001954B3" w:rsidRDefault="001954B3" w:rsidP="001954B3">
      <w:r>
        <w:t>&gt;MN368134.1 Uncultured Streptomyces sp. clone SH 16S ribosomal RNA gene, partial sequence</w:t>
      </w:r>
    </w:p>
    <w:p w14:paraId="77A76381" w14:textId="52EB67D1" w:rsidR="001954B3" w:rsidRDefault="001954B3" w:rsidP="001954B3">
      <w:r>
        <w:t>AACACATGCAAGTCGAGCGGTAGCACAGGAGAGCTTGCTCTCCGGGTGACGAGCGGCGGACGGGTGAGTAATGTCTGGGAAACTGCCTGATGGAGGGGGATAACTACTGGAAACGGTAGCTAATACCGCATAACGTCTACGGACCAAAGTGGGGGACCTTCGGGCCTCACGCCATCAGATGTGCCCAGATGGGATTAGCTAGTAGGTGGGGTAATGGCTCACCTAGGCGACGATCCCTAGCTGGTCTGAGAGGATGACCAGCCACACTGGAACTGAGACACGGTCCAGACTCCTACGGGAGGCAGCAGTGGGGAATATTGCACAATGGGCGCAAGCCTGATGCAGCCATGCCGCGTGTGTGAAGAAGGCCTTAGGGTTGTAAAGCACTTTCAGCGAGGAGGAAGGGTAGTGTGTTAATAGCACATTGCATTGACGTTACTCGCAGAAGAAGCACCGGCTAACTCCGTGCCAGCAGCCGCGGTAATACGGAGGGTGCAAGCGTTAATCGGAATTACTGGGCGTAAAGCGCACGCAGGCGGTTTGTTAAGTCAGATGTGAAATCCCCGCGCTTAACGTGGGAACTGCATTTGAAACTGGCAAGCTAGAGTCTTGTAGAGGGGGGTAGAATTCCAGGTGTAGCGGTGAAATGCGTAGAGATCTGGAGGAATACCGGTGGCGAAGGCGGCCCCCTGGACAAAGACTGACGCTCAGGTGCGAAAGCGTGGGGAGCAAACAGGATTAGATACCCTGGTAGTCCACGCTGTAAACGATGTCGATTTGGAGGTTGTGCCCTTGAGGCGTGGCTTCCGGAGCTAACGCGTTAAATCGACCGCCTGGGGAGTACGGCCGCAAGGTTAAAACTCAAATGAATTGACGGGGGCCCGCACAAGCGGTGGAGCATGTGGTTTAATTCGATGCAACGCGAAGAACCTTACCTACTCTTGACATCCAGAGAATTCGCTAGAGATAGCTTAGTGCCTTCGGGAACTCTGAGACAGGTGCTGCATGGCTGTCGTCAGCTCGTGTTGTGAAATGTTGGGTTAAGTCCCGCAACGAGCGCAACCCTTATCCTTTGTTGCCAGCGATTCGGTCGGGAACTCAAAGGAGACTGCCGGTGATAAACCGGAGGAAGGTGGGGATGACGTCAAGTCATCATGGCCCTTACGAGTAGGGCTACACACGTGCTACAATGGCGTATAC</w:t>
      </w:r>
    </w:p>
    <w:p w14:paraId="5DA0C82C" w14:textId="1309CA97" w:rsidR="001954B3" w:rsidRDefault="001954B3" w:rsidP="001954B3">
      <w:pPr>
        <w:rPr>
          <w:rFonts w:hint="eastAsia"/>
        </w:rPr>
      </w:pPr>
      <w:r>
        <w:t>AAAGAGAAGCGAACTCGCGAGAGCAAGCGGACCTCATAAAGTACGTCGTAGTCCGGATTGGAGTCTGCAACTCGACTCCATGAAGTCGGAATCGCTAGTAATCGTAGATCAGAATGCTACGGTGAATACGTTCCCGGGCCTTGTACACACCGCCCGTCACACCATGGGAGTGGGTTGCAAAAGAAGTAC</w:t>
      </w:r>
      <w:r>
        <w:lastRenderedPageBreak/>
        <w:t>GTAGCTTAACCTTCGGGAGGGCGCTTACCACTTTGTGATTCATGACTGGGGTGAA</w:t>
      </w:r>
    </w:p>
    <w:sectPr w:rsidR="00195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D9AAE" w14:textId="77777777" w:rsidR="00317370" w:rsidRDefault="00317370" w:rsidP="00E51879">
      <w:r>
        <w:separator/>
      </w:r>
    </w:p>
  </w:endnote>
  <w:endnote w:type="continuationSeparator" w:id="0">
    <w:p w14:paraId="3A07C21C" w14:textId="77777777" w:rsidR="00317370" w:rsidRDefault="00317370" w:rsidP="00E5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39CF6" w14:textId="77777777" w:rsidR="00317370" w:rsidRDefault="00317370" w:rsidP="00E51879">
      <w:r>
        <w:separator/>
      </w:r>
    </w:p>
  </w:footnote>
  <w:footnote w:type="continuationSeparator" w:id="0">
    <w:p w14:paraId="50B73545" w14:textId="77777777" w:rsidR="00317370" w:rsidRDefault="00317370" w:rsidP="00E51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FF"/>
    <w:rsid w:val="001954B3"/>
    <w:rsid w:val="00317370"/>
    <w:rsid w:val="005302FF"/>
    <w:rsid w:val="005D2E44"/>
    <w:rsid w:val="00E5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FD81C"/>
  <w15:chartTrackingRefBased/>
  <w15:docId w15:val="{36802E2E-2386-4B27-9B88-CDCA221E2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8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8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BB</dc:creator>
  <cp:keywords/>
  <dc:description/>
  <cp:lastModifiedBy>RLBB</cp:lastModifiedBy>
  <cp:revision>3</cp:revision>
  <dcterms:created xsi:type="dcterms:W3CDTF">2023-11-27T09:06:00Z</dcterms:created>
  <dcterms:modified xsi:type="dcterms:W3CDTF">2023-11-27T09:11:00Z</dcterms:modified>
</cp:coreProperties>
</file>